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795" w:rsidRPr="009E0161" w:rsidRDefault="002F4617" w:rsidP="003B07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3</w:t>
      </w:r>
      <w:r w:rsidR="003B0795" w:rsidRPr="009E0161">
        <w:rPr>
          <w:rFonts w:ascii="Times New Roman" w:hAnsi="Times New Roman" w:cs="Times New Roman"/>
          <w:sz w:val="24"/>
          <w:szCs w:val="24"/>
          <w:lang w:val="en-US"/>
        </w:rPr>
        <w:t>. Char</w:t>
      </w:r>
      <w:bookmarkStart w:id="0" w:name="_GoBack"/>
      <w:bookmarkEnd w:id="0"/>
      <w:r w:rsidR="003B0795" w:rsidRPr="009E0161">
        <w:rPr>
          <w:rFonts w:ascii="Times New Roman" w:hAnsi="Times New Roman" w:cs="Times New Roman"/>
          <w:sz w:val="24"/>
          <w:szCs w:val="24"/>
          <w:lang w:val="en-US"/>
        </w:rPr>
        <w:t>acteristics of downed deadwood and lower forest laye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0"/>
        <w:gridCol w:w="989"/>
        <w:gridCol w:w="1045"/>
        <w:gridCol w:w="1100"/>
        <w:gridCol w:w="798"/>
        <w:gridCol w:w="932"/>
        <w:gridCol w:w="879"/>
        <w:gridCol w:w="1419"/>
      </w:tblGrid>
      <w:tr w:rsidR="003B0795" w:rsidRPr="009E0161" w:rsidTr="007A1BD6">
        <w:trPr>
          <w:trHeight w:val="1003"/>
        </w:trPr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SPA Poland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owned deadwood density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ecay class share by deadwood volume – I/II/III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Coniferous species share by downed deadwood volum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ercentage seedling cover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ercentage sapling cove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Stump density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ominant forest floor cover</w:t>
            </w:r>
          </w:p>
        </w:tc>
      </w:tr>
      <w:tr w:rsidR="003B0795" w:rsidRPr="009E0161" w:rsidTr="007A1BD6">
        <w:trPr>
          <w:trHeight w:val="257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ind ha-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ind ha-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</w:tr>
      <w:tr w:rsidR="003B0795" w:rsidRPr="009E0161" w:rsidTr="007A1BD6">
        <w:trPr>
          <w:trHeight w:val="225"/>
        </w:trPr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SPA Poland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4 (0.7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/32/5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7.3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1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2 (0.3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20 (3.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val="225"/>
        </w:trPr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  <w:t>SPA nam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</w:tr>
      <w:tr w:rsidR="003B0795" w:rsidRPr="009E0161" w:rsidTr="007A1BD6">
        <w:trPr>
          <w:trHeight w:val="30"/>
        </w:trPr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eskid Niski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1 (5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/18/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6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 (1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47 (1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itter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eskid Żywiecki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9 (7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6/27/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6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 (0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4 (3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37 (3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itter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ieszczady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1 (5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/24/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1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0 (1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6 (1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Herbaceous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ory Dolnośląski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 (1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8/34/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1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 (1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16 (1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-bilberr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Bory Tucholski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 (0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6/29/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7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 (0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54 (1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olina Słupi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 (1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4/2/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1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 (1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 (2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10 (3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óry Słonn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2 (5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8/22/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9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3 (2.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03 (1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ense weed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asy Janowski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1 (2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4/31/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5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 (2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45 (1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asy Puszczy nad Drawą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3 (2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/50/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0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 (1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51 (1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Biebrzań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2 (6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/43/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8 (2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31 (2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Dense 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Draw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0 (2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/34/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5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 (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0 (1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71 (1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Iń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 (4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/25/7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 (0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2 (3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45 (2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Kozienic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 (2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0/17/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5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5 (2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09 (2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itter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Warmiń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7 (4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/29/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0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0 (2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09 (2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Herbaceous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Ostoja Witnicko-Dębniań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 (2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1/19/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6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 (1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74 (3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ogórze Przemyski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2 (5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/34/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 (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2 (2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36 (2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Herbaceous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Augustow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7 (3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/25/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0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 (1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18 (1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-bilberr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Barlinec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2 (6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/22/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0.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6 (2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83 (3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Litter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Biał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 (2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/5/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9 (2.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64 (2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-bilberr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Białowie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3 (8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/36/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6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7 (1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0 (1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Herbaceous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Kampino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0 (9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/45/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9.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 (0.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 (2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8 (2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-bilberr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Knyszyń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9 (3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1/28/5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5 (1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40 (1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Herbaceous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nad Gwdą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 (1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/36/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67.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 (0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8 (2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20 (2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Napiwodzko-Ramuc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8 (3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/29/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2.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 (1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13 (1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Notec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 (1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0/57/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3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0 (1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16 (1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Pi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4 (7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2/28/60/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2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9 (1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59 (1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-bilberr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Sandomier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0 (2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2/34/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55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3 (1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23 (2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Puszcza Solsk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8 (1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5/45/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72.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7 (2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72 (1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Moss-bilberry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Roztocz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2 (3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2/31/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.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 (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9 (2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267 (1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Herbaceous</w:t>
            </w:r>
          </w:p>
        </w:tc>
      </w:tr>
      <w:tr w:rsidR="003B0795" w:rsidRPr="009E0161" w:rsidTr="007A1BD6">
        <w:trPr>
          <w:trHeight w:hRule="exact" w:val="329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Tatr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42 (9.3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8/28/3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99.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 (0.2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15 (3.1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325 (47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795" w:rsidRPr="009E0161" w:rsidRDefault="003B0795" w:rsidP="007A1BD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</w:pPr>
            <w:r w:rsidRPr="009E0161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lang w:val="en-US"/>
              </w:rPr>
              <w:t>Grassy</w:t>
            </w:r>
          </w:p>
        </w:tc>
      </w:tr>
    </w:tbl>
    <w:p w:rsidR="002028D3" w:rsidRPr="003B0795" w:rsidRDefault="003B0795">
      <w:pPr>
        <w:rPr>
          <w:lang w:val="en-US"/>
        </w:rPr>
      </w:pPr>
      <w:r w:rsidRPr="009E0161">
        <w:rPr>
          <w:rFonts w:ascii="Times New Roman" w:hAnsi="Times New Roman" w:cs="Times New Roman"/>
          <w:sz w:val="20"/>
          <w:szCs w:val="20"/>
          <w:lang w:val="en-US"/>
        </w:rPr>
        <w:t xml:space="preserve">Types of forest floor covers: bare – no litter or ground vegetation; litter – litter without ground vegetation; herbaceous – patches of herbaceous plants; mossy – a moss carpet covers most of or the entire sample plot; moss-bilberry – moss carpets alternating with bilberry patches; grassy – patches of grasses with shallow root systems or bilberries; dense grassy – mostly a dense grassy cover with a matted root system – regeneration or afforestation requires agricultural treatment; dense weedy – dense ground vegetation consisting of plants with extensive and deep root systems or producing rhizomes or </w:t>
      </w:r>
      <w:proofErr w:type="spellStart"/>
      <w:r w:rsidRPr="009E0161">
        <w:rPr>
          <w:rFonts w:ascii="Times New Roman" w:hAnsi="Times New Roman" w:cs="Times New Roman"/>
          <w:sz w:val="20"/>
          <w:szCs w:val="20"/>
          <w:lang w:val="en-US"/>
        </w:rPr>
        <w:t>stolons</w:t>
      </w:r>
      <w:proofErr w:type="spellEnd"/>
      <w:r w:rsidRPr="009E0161">
        <w:rPr>
          <w:rFonts w:ascii="Times New Roman" w:hAnsi="Times New Roman" w:cs="Times New Roman"/>
          <w:sz w:val="20"/>
          <w:szCs w:val="20"/>
          <w:lang w:val="en-US"/>
        </w:rPr>
        <w:t xml:space="preserve"> preventing regeneration or afforestation without agricultural treatment.</w:t>
      </w:r>
    </w:p>
    <w:sectPr w:rsidR="002028D3" w:rsidRPr="003B0795" w:rsidSect="000B3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0795"/>
    <w:rsid w:val="000B374E"/>
    <w:rsid w:val="000C226D"/>
    <w:rsid w:val="000C2AD5"/>
    <w:rsid w:val="001A722F"/>
    <w:rsid w:val="002C7AB2"/>
    <w:rsid w:val="002F4617"/>
    <w:rsid w:val="003B0795"/>
    <w:rsid w:val="006111C0"/>
    <w:rsid w:val="006E0341"/>
    <w:rsid w:val="008B59D8"/>
    <w:rsid w:val="009A4DCF"/>
    <w:rsid w:val="00C56A8F"/>
    <w:rsid w:val="00CB4041"/>
    <w:rsid w:val="00D32D48"/>
    <w:rsid w:val="00E25968"/>
    <w:rsid w:val="00F5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9F1DFE-B66E-4E31-8139-F783C8A94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B079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</dc:creator>
  <cp:lastModifiedBy>dr inż. Leszek Bujoczek</cp:lastModifiedBy>
  <cp:revision>4</cp:revision>
  <dcterms:created xsi:type="dcterms:W3CDTF">2020-06-30T12:22:00Z</dcterms:created>
  <dcterms:modified xsi:type="dcterms:W3CDTF">2021-07-08T07:25:00Z</dcterms:modified>
</cp:coreProperties>
</file>